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2. Distribution of gramineous </w:t>
      </w:r>
      <w:r>
        <w:rPr>
          <w:b/>
          <w:i/>
          <w:sz w:val="24"/>
          <w:szCs w:val="24"/>
        </w:rPr>
        <w:t>Hsf</w:t>
      </w:r>
      <w:r>
        <w:rPr>
          <w:b/>
          <w:sz w:val="24"/>
          <w:szCs w:val="24"/>
        </w:rPr>
        <w:t xml:space="preserve"> genes in 24 OG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72"/>
        <w:gridCol w:w="2322"/>
        <w:gridCol w:w="2240"/>
        <w:gridCol w:w="1877"/>
        <w:gridCol w:w="2078"/>
        <w:gridCol w:w="2778"/>
      </w:tblGrid>
      <w:tr>
        <w:trPr>
          <w:trHeight w:val="52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OGC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Classification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Zea mays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Oryza sativa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Sorghum bicolor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Setaria italica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Brachypodium distachyon</w:t>
            </w:r>
          </w:p>
        </w:tc>
      </w:tr>
      <w:tr>
        <w:trPr>
          <w:trHeight w:val="402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1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6</w:t>
            </w:r>
          </w:p>
        </w:tc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01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08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07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22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0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2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0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19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7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0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17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03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1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8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0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03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07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0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16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02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06; ZmHsf-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0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15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01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02; ZmHsf-2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09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0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21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09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06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01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9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2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0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14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5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20; ZmHsf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2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08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1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GC1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2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7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2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09; SiHsf-10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05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GC1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1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0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18; SiHsf-11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2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1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C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1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0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6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C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2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6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2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06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1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C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</w:t>
            </w: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0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13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4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1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C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21; ZmHsf-0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0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12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3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1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A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</w:t>
            </w: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07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02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20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1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B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08; ZmHsf-1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2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05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22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1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B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11; ZmHsf-0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2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2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18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2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B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1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2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06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23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2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B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2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2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24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2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B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0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22; OsHsf-20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0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04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21</w:t>
            </w:r>
          </w:p>
        </w:tc>
      </w:tr>
      <w:tr>
        <w:trPr>
          <w:trHeight w:val="40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2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B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2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9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1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07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04</w:t>
            </w:r>
          </w:p>
        </w:tc>
      </w:tr>
      <w:tr>
        <w:trPr>
          <w:trHeight w:val="402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GC24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HsfB4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ZmHsf-27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OsHsf-10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bHsf-05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SiHsf-20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BdHsf-08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4:00:00Z</dcterms:created>
  <dc:creator>yzfcn</dc:creator>
  <dc:description/>
  <cp:keywords/>
  <dc:language>en-US</dc:language>
  <cp:lastModifiedBy>pc</cp:lastModifiedBy>
  <dcterms:modified xsi:type="dcterms:W3CDTF">2014-04-13T10:5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